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DA5" w:rsidRPr="004755F7" w:rsidRDefault="005D6F46" w:rsidP="007B6DA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755F7">
        <w:rPr>
          <w:rFonts w:ascii="Times New Roman" w:eastAsia="Calibri" w:hAnsi="Times New Roman" w:cs="Times New Roman"/>
          <w:sz w:val="24"/>
          <w:szCs w:val="24"/>
        </w:rPr>
        <w:t>Additional file 1: Table of quality score of included and excluded studies in this review to estimate the pooled prevalence of exclusive breastfeeding in Ethiopia, 2020.</w:t>
      </w: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540"/>
        <w:gridCol w:w="1275"/>
        <w:gridCol w:w="1039"/>
        <w:gridCol w:w="1016"/>
        <w:gridCol w:w="990"/>
        <w:gridCol w:w="1260"/>
        <w:gridCol w:w="810"/>
        <w:gridCol w:w="990"/>
        <w:gridCol w:w="900"/>
        <w:gridCol w:w="720"/>
        <w:gridCol w:w="990"/>
        <w:gridCol w:w="720"/>
        <w:gridCol w:w="630"/>
      </w:tblGrid>
      <w:tr w:rsidR="00F41503" w:rsidRPr="004755F7" w:rsidTr="003C66CC">
        <w:tc>
          <w:tcPr>
            <w:tcW w:w="540" w:type="dxa"/>
          </w:tcPr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5" w:type="dxa"/>
            <w:gridSpan w:val="9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Assessment criteria's for quality of the primary studies </w:t>
            </w:r>
          </w:p>
        </w:tc>
        <w:tc>
          <w:tcPr>
            <w:tcW w:w="720" w:type="dxa"/>
          </w:tcPr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s/no</w:t>
            </w:r>
          </w:p>
        </w:tc>
        <w:tc>
          <w:tcPr>
            <w:tcW w:w="1275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039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 xml:space="preserve">(1): Were the criteria for inclusion in the sample clearly defined? 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 xml:space="preserve">(2): Were the study subjects and the setting described in detail? 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 xml:space="preserve">(3): Was the exposure measured in a valid and reliable way? 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 xml:space="preserve">(4): Were objective, standard criteria used for measurement of the condition? 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(5): Were confounding factors identified?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(6): Were strategies to deal with confounding factors stated?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(7): Were the outcomes measured in a valid and reliable way?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 xml:space="preserve"> </w:t>
            </w: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(8): Was an appropriate statistical analysis used?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1=Yes</w:t>
            </w:r>
          </w:p>
          <w:p w:rsidR="003C66CC" w:rsidRPr="004755F7" w:rsidRDefault="005D6F46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4755F7">
              <w:rPr>
                <w:rFonts w:ascii="Times New Roman" w:hAnsi="Times New Roman" w:cs="Times New Roman"/>
              </w:rPr>
              <w:t>0= No</w:t>
            </w: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Total grade in number(summation of 1-8)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Rank 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3C66CC" w:rsidRPr="004755F7" w:rsidRDefault="00F60018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Tsegay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iben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33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Giza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34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semahagn</w:t>
            </w:r>
            <w:proofErr w:type="spellEnd"/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Belache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Biks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Tariku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sfa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Yeshambl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Sinsha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kuria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rag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Gebri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Chekol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unegna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Tewab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Iffa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Bayissa Z B.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Kitesa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Sasi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D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njullo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B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uz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Edris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MD, et </w:t>
            </w:r>
            <w:r w:rsidR="00F768D5" w:rsidRPr="004755F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Gedion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snak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zez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Sorato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Reddy  S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Bisrat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Sonko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A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dugna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arsido.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</w:tcPr>
          <w:p w:rsidR="003C66CC" w:rsidRPr="004755F7" w:rsidRDefault="00F768D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Eskezyia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gede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Getahu.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enja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Kelay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Teka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Shifra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Elyas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hmed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Nur</w:t>
            </w:r>
            <w:proofErr w:type="spellEnd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Tilkse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Ayalew</w:t>
            </w:r>
            <w:proofErr w:type="spellEnd"/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Alebachew</w:t>
            </w:r>
            <w:proofErr w:type="spellEnd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Desalew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22653" w:rsidRPr="004755F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Bazie</w:t>
            </w:r>
            <w:proofErr w:type="spellEnd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3D3118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Dibisa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D3118" w:rsidRPr="004755F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Musse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Obsiye</w:t>
            </w:r>
            <w:proofErr w:type="spellEnd"/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D3118" w:rsidRPr="004755F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Mamo</w:t>
            </w:r>
            <w:proofErr w:type="spellEnd"/>
            <w:r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3D3118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 w:rsidR="00816C51" w:rsidRPr="004755F7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4755F7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41503" w:rsidRPr="004755F7" w:rsidTr="003C66CC">
        <w:tc>
          <w:tcPr>
            <w:tcW w:w="54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5" w:type="dxa"/>
          </w:tcPr>
          <w:p w:rsidR="003C66CC" w:rsidRPr="004755F7" w:rsidRDefault="00D27085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agos</w:t>
            </w:r>
            <w:proofErr w:type="spellEnd"/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D3118" w:rsidRPr="004755F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816C51" w:rsidRPr="004755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39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0" w:type="dxa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41503" w:rsidTr="003C66CC">
        <w:trPr>
          <w:trHeight w:val="980"/>
        </w:trPr>
        <w:tc>
          <w:tcPr>
            <w:tcW w:w="11250" w:type="dxa"/>
            <w:gridSpan w:val="12"/>
          </w:tcPr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We included all primary studies with a quality score of ≥50% in  the analysis </w:t>
            </w:r>
          </w:p>
          <w:p w:rsidR="003C66CC" w:rsidRPr="004755F7" w:rsidRDefault="00652548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Overall appraisal: 45</w:t>
            </w:r>
            <w:r w:rsidR="005D6F46" w:rsidRPr="004755F7">
              <w:rPr>
                <w:rFonts w:ascii="Times New Roman" w:hAnsi="Times New Roman" w:cs="Times New Roman"/>
                <w:sz w:val="24"/>
                <w:szCs w:val="24"/>
              </w:rPr>
              <w:t xml:space="preserve"> primary studies </w:t>
            </w:r>
          </w:p>
          <w:p w:rsidR="003C66CC" w:rsidRPr="004755F7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F7">
              <w:rPr>
                <w:rFonts w:ascii="Times New Roman" w:hAnsi="Times New Roman" w:cs="Times New Roman"/>
                <w:sz w:val="24"/>
                <w:szCs w:val="24"/>
              </w:rPr>
              <w:t>Included: 45 primary studies with a quality score of ≥50%</w:t>
            </w:r>
          </w:p>
          <w:p w:rsidR="003C66CC" w:rsidRPr="005D6F46" w:rsidRDefault="005D6F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D6F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3C66CC" w:rsidRPr="005D6F46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6DA5" w:rsidRPr="00F66CB4" w:rsidRDefault="007B6DA5" w:rsidP="007B6DA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57980" w:rsidRPr="00F66CB4" w:rsidRDefault="00657980">
      <w:pPr>
        <w:rPr>
          <w:rFonts w:ascii="Times New Roman" w:hAnsi="Times New Roman" w:cs="Times New Roman"/>
          <w:sz w:val="24"/>
          <w:szCs w:val="24"/>
        </w:rPr>
      </w:pPr>
    </w:p>
    <w:sectPr w:rsidR="00657980" w:rsidRPr="00F66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DA5"/>
    <w:rsid w:val="00063E7D"/>
    <w:rsid w:val="00172D98"/>
    <w:rsid w:val="001E7E22"/>
    <w:rsid w:val="002D3321"/>
    <w:rsid w:val="00375702"/>
    <w:rsid w:val="003C66CC"/>
    <w:rsid w:val="003D3118"/>
    <w:rsid w:val="004755F7"/>
    <w:rsid w:val="005732A3"/>
    <w:rsid w:val="0059250E"/>
    <w:rsid w:val="005D6F46"/>
    <w:rsid w:val="006444BD"/>
    <w:rsid w:val="00652548"/>
    <w:rsid w:val="00657980"/>
    <w:rsid w:val="007B6DA5"/>
    <w:rsid w:val="007F05E0"/>
    <w:rsid w:val="00816C51"/>
    <w:rsid w:val="00952215"/>
    <w:rsid w:val="00A22653"/>
    <w:rsid w:val="00A31373"/>
    <w:rsid w:val="00A8027C"/>
    <w:rsid w:val="00D27085"/>
    <w:rsid w:val="00D9792E"/>
    <w:rsid w:val="00F41503"/>
    <w:rsid w:val="00F60018"/>
    <w:rsid w:val="00F66CB4"/>
    <w:rsid w:val="00F7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23840-9580-43CC-8384-25AB01AB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B6D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2</cp:revision>
  <dcterms:created xsi:type="dcterms:W3CDTF">2020-11-30T12:39:00Z</dcterms:created>
  <dcterms:modified xsi:type="dcterms:W3CDTF">2021-05-22T13:21:00Z</dcterms:modified>
</cp:coreProperties>
</file>